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B8E0E" w14:textId="77777777" w:rsidR="00BE6FD3" w:rsidRPr="004F632A" w:rsidRDefault="00BE6FD3" w:rsidP="00BE6FD3">
      <w:pPr>
        <w:pStyle w:val="Normln1"/>
        <w:keepNext/>
        <w:ind w:left="-284" w:right="-142"/>
        <w:contextualSpacing w:val="0"/>
        <w:rPr>
          <w:rFonts w:ascii="Times New Roman" w:hAnsi="Times New Roman" w:cs="Times New Roman"/>
          <w:sz w:val="20"/>
          <w:szCs w:val="20"/>
        </w:rPr>
      </w:pPr>
      <w:r w:rsidRPr="004F632A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2777842" wp14:editId="4C4D5D3C">
            <wp:extent cx="1476000" cy="711897"/>
            <wp:effectExtent l="0" t="0" r="0" b="0"/>
            <wp:docPr id="37" name="Obráze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1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EFE97CB" wp14:editId="18122E26">
            <wp:extent cx="1476000" cy="708505"/>
            <wp:effectExtent l="0" t="0" r="0" b="0"/>
            <wp:docPr id="38" name="Obráze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8134C2" wp14:editId="53D1BEDB">
            <wp:extent cx="1476000" cy="708885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93C33B" wp14:editId="2FB588F3">
            <wp:extent cx="1476000" cy="708885"/>
            <wp:effectExtent l="0" t="0" r="0" b="0"/>
            <wp:docPr id="15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5833A" w14:textId="77777777" w:rsidR="00BE6FD3" w:rsidRPr="004F632A" w:rsidRDefault="00BE6FD3" w:rsidP="00BE6FD3">
      <w:pPr>
        <w:pStyle w:val="Normln1"/>
        <w:keepNext/>
        <w:contextualSpacing w:val="0"/>
        <w:rPr>
          <w:rFonts w:ascii="Times New Roman" w:hAnsi="Times New Roman" w:cs="Times New Roman"/>
          <w:sz w:val="20"/>
          <w:szCs w:val="20"/>
        </w:rPr>
      </w:pPr>
    </w:p>
    <w:p w14:paraId="2718479A" w14:textId="77777777" w:rsidR="00BE6FD3" w:rsidRPr="004F632A" w:rsidRDefault="00BE6FD3" w:rsidP="00BE6FD3">
      <w:pPr>
        <w:pStyle w:val="Normln1"/>
        <w:keepNext/>
        <w:ind w:left="-284"/>
        <w:contextualSpacing w:val="0"/>
        <w:rPr>
          <w:rFonts w:ascii="Times New Roman" w:hAnsi="Times New Roman" w:cs="Times New Roman"/>
          <w:sz w:val="20"/>
          <w:szCs w:val="20"/>
        </w:rPr>
      </w:pP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5395F0" wp14:editId="3BABF2DA">
            <wp:extent cx="1476000" cy="709050"/>
            <wp:effectExtent l="0" t="0" r="0" b="0"/>
            <wp:docPr id="42" name="Obráze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9066CB" wp14:editId="14C44C2C">
            <wp:extent cx="1476000" cy="709050"/>
            <wp:effectExtent l="0" t="0" r="0" b="0"/>
            <wp:docPr id="41" name="Obráze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9AADFF8" wp14:editId="3B5EF879">
            <wp:extent cx="1476000" cy="708105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6F0975" wp14:editId="4FCA9CA1">
            <wp:extent cx="1476000" cy="708891"/>
            <wp:effectExtent l="0" t="0" r="0" b="0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F986A" w14:textId="77777777" w:rsidR="00BE6FD3" w:rsidRPr="004F632A" w:rsidRDefault="00BE6FD3" w:rsidP="00BE6FD3">
      <w:pPr>
        <w:pStyle w:val="Normln1"/>
        <w:keepNext/>
        <w:contextualSpacing w:val="0"/>
        <w:rPr>
          <w:rFonts w:ascii="Times New Roman" w:hAnsi="Times New Roman" w:cs="Times New Roman"/>
          <w:sz w:val="20"/>
          <w:szCs w:val="20"/>
        </w:rPr>
      </w:pPr>
    </w:p>
    <w:p w14:paraId="5F07008F" w14:textId="77777777" w:rsidR="00BE6FD3" w:rsidRPr="004F632A" w:rsidRDefault="00BE6FD3" w:rsidP="00BE6FD3">
      <w:pPr>
        <w:pStyle w:val="Normln1"/>
        <w:keepNext/>
        <w:ind w:left="-284"/>
        <w:contextualSpacing w:val="0"/>
        <w:rPr>
          <w:rFonts w:ascii="Times New Roman" w:hAnsi="Times New Roman" w:cs="Times New Roman"/>
          <w:sz w:val="20"/>
          <w:szCs w:val="20"/>
        </w:rPr>
      </w:pP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AE79F23" wp14:editId="12D0C29B">
            <wp:extent cx="1476000" cy="708271"/>
            <wp:effectExtent l="0" t="0" r="0" b="0"/>
            <wp:docPr id="39" name="Obráze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DC67352" wp14:editId="714307C6">
            <wp:extent cx="1476000" cy="709050"/>
            <wp:effectExtent l="0" t="0" r="0" b="0"/>
            <wp:docPr id="40" name="Obráze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inline distT="0" distB="0" distL="0" distR="0" wp14:anchorId="338E21DA" wp14:editId="6EB589D3">
            <wp:extent cx="1476000" cy="708891"/>
            <wp:effectExtent l="0" t="0" r="0" b="0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inline distT="0" distB="0" distL="0" distR="0" wp14:anchorId="4575577E" wp14:editId="41AA4FB8">
            <wp:extent cx="1476000" cy="709038"/>
            <wp:effectExtent l="0" t="0" r="0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9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D56ED" w14:textId="77777777" w:rsidR="00BE6FD3" w:rsidRPr="004F632A" w:rsidRDefault="00BE6FD3" w:rsidP="00BE6FD3">
      <w:pPr>
        <w:pStyle w:val="Normln1"/>
        <w:keepNext/>
        <w:contextualSpacing w:val="0"/>
        <w:rPr>
          <w:rFonts w:ascii="Times New Roman" w:hAnsi="Times New Roman" w:cs="Times New Roman"/>
          <w:sz w:val="20"/>
          <w:szCs w:val="20"/>
        </w:rPr>
      </w:pPr>
    </w:p>
    <w:p w14:paraId="56EC87EE" w14:textId="77777777" w:rsidR="00BE6FD3" w:rsidRPr="004F632A" w:rsidRDefault="00BE6FD3" w:rsidP="00BE6FD3">
      <w:pPr>
        <w:pStyle w:val="Titulek"/>
        <w:keepNext/>
        <w:ind w:left="-284"/>
        <w:rPr>
          <w:rFonts w:ascii="Times New Roman" w:hAnsi="Times New Roman" w:cs="Times New Roman"/>
          <w:sz w:val="20"/>
          <w:szCs w:val="20"/>
        </w:rPr>
      </w:pP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DC1229B" wp14:editId="35596934">
            <wp:extent cx="1476000" cy="708183"/>
            <wp:effectExtent l="0" t="0" r="0" b="0"/>
            <wp:docPr id="43" name="Obráze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225C203" wp14:editId="3D90C9ED">
            <wp:extent cx="1476000" cy="708183"/>
            <wp:effectExtent l="0" t="0" r="0" b="0"/>
            <wp:docPr id="44" name="Obráze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69F64F5" wp14:editId="5BF0FF5E">
            <wp:extent cx="1476000" cy="708891"/>
            <wp:effectExtent l="0" t="0" r="0" b="0"/>
            <wp:docPr id="33" name="Obráze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632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781966F" wp14:editId="5174FFA2">
            <wp:extent cx="1476000" cy="708891"/>
            <wp:effectExtent l="0" t="0" r="0" b="0"/>
            <wp:docPr id="36" name="Obráze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000" cy="70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79A64" w14:textId="11418233" w:rsidR="00BE6FD3" w:rsidRPr="004F632A" w:rsidRDefault="00BE6FD3" w:rsidP="00BE6FD3">
      <w:pPr>
        <w:pStyle w:val="Titulek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4F632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 w:rsidR="001471F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1</w:t>
      </w:r>
      <w:r w:rsidRPr="004F632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 Sample-size-based rarefaction and extrapolation sampling gamma diversity curve showing Hill's numbers, abundance data.</w:t>
      </w:r>
      <w:r w:rsidRPr="004F632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</w:t>
      </w:r>
      <w:r w:rsidRPr="004F632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istribution by individual baits and different exposure</w:t>
      </w:r>
      <w:r w:rsidRPr="004F632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, </w:t>
      </w:r>
      <w:r w:rsidRPr="004F632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q=0 (</w:t>
      </w:r>
      <w:r w:rsidRPr="004F632A">
        <w:rPr>
          <w:rFonts w:ascii="Times New Roman" w:eastAsia="Calibri" w:hAnsi="Times New Roman" w:cs="Times New Roman"/>
          <w:i w:val="0"/>
          <w:color w:val="000000" w:themeColor="text1"/>
          <w:sz w:val="20"/>
          <w:szCs w:val="20"/>
        </w:rPr>
        <w:t>species</w:t>
      </w:r>
      <w:r w:rsidRPr="004F632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richness) and q=1 (the exponential of Shannon’s entropy index) and influence to excluded families Nitidulidae. Colored shaded areas are the 95% confidence intervals. Solid symbols represent total number of species</w:t>
      </w:r>
      <w:r w:rsidRPr="004F632A">
        <w:rPr>
          <w:rFonts w:ascii="Times New Roman" w:eastAsia="Calibri" w:hAnsi="Times New Roman" w:cs="Times New Roman"/>
          <w:i w:val="0"/>
          <w:color w:val="000000" w:themeColor="text1"/>
          <w:sz w:val="20"/>
          <w:szCs w:val="20"/>
        </w:rPr>
        <w:t xml:space="preserve"> and extrapolation (dashed lines), up to double the reference sample size.</w:t>
      </w:r>
    </w:p>
    <w:p w14:paraId="495ABB81" w14:textId="77777777" w:rsidR="00BE6FD3" w:rsidRPr="004F632A" w:rsidRDefault="00BE6FD3" w:rsidP="00A70C83">
      <w:pPr>
        <w:pStyle w:val="Titulek"/>
        <w:keepNext/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</w:pPr>
    </w:p>
    <w:p w14:paraId="38D82126" w14:textId="36379CD6" w:rsidR="00A70C83" w:rsidRPr="004F632A" w:rsidRDefault="00BE6FD3" w:rsidP="00A70C83">
      <w:pPr>
        <w:pStyle w:val="Titulek"/>
        <w:keepNext/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</w:pPr>
      <w:bookmarkStart w:id="0" w:name="_Hlk138346444"/>
      <w:r w:rsidRP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>Tab 1S</w:t>
      </w:r>
      <w:bookmarkEnd w:id="0"/>
      <w:r w:rsidRP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 xml:space="preserve">. </w:t>
      </w:r>
      <w:r w:rsidR="00D54438" w:rsidRP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 xml:space="preserve">Raw data: </w:t>
      </w:r>
      <w:r w:rsidR="004745DC" w:rsidRP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>List of species</w:t>
      </w:r>
      <w:r w:rsidR="00D54438" w:rsidRP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 xml:space="preserve"> </w:t>
      </w:r>
      <w:r w:rsidR="004745DC" w:rsidRP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 xml:space="preserve"> that were recorded during the study. Alphabetical order of </w:t>
      </w:r>
      <w:r w:rsid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 xml:space="preserve">by families </w:t>
      </w:r>
      <w:r w:rsidR="004745DC" w:rsidRPr="004F632A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>broken down by bait.</w:t>
      </w:r>
    </w:p>
    <w:tbl>
      <w:tblPr>
        <w:tblW w:w="9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4041"/>
        <w:gridCol w:w="740"/>
        <w:gridCol w:w="700"/>
        <w:gridCol w:w="700"/>
        <w:gridCol w:w="700"/>
        <w:gridCol w:w="700"/>
        <w:gridCol w:w="933"/>
      </w:tblGrid>
      <w:tr w:rsidR="00FA4A94" w:rsidRPr="00FA4A94" w14:paraId="7A294EF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1F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2AC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ED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ineg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04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11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217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ate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454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31B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3F4D11D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71B8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iphyll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77835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F7CD5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D904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5799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7688B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62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AD74612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DC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A44" w14:textId="354DD358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plocoelus fag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4F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uérin-Ménéville, 1838</w:t>
            </w:r>
            <w:r w:rsidRPr="004F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F9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241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4B3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540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CB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3E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808A170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A7F76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prest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A321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F0346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75F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B3182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B1888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58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79D1FFC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2B8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B0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lus angustul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Illiger, 18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76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71A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F7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1A0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52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802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B8AB58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ADA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FF3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lus hastulifer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Ratzeburg, 183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9A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C4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C7B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74F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395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59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F809C7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EF2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B49" w14:textId="5A200CDD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lus obscuricoll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A1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iesenwetter, 1857</w:t>
            </w:r>
            <w:r w:rsidR="00A1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ED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23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096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0E0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F2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85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D4C670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E9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BC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lus virid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2B6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B9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96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7E6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B2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B4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337ACDD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18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DAB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thaxia fulguran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Schrank, 1787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822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C4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46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B1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E87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054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D9E4725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5B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DA2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thaxia quadripunct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EEF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94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75F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C89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1D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28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AB3110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D6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98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hrysobothris affin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4E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4BE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40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324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3B5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E6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B1C0096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25CC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arab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CDAFC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DC765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B4279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60AD9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F067D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E28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9CAE8A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3E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7A6" w14:textId="5B763280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abus hortens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innaeus, 1758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8DE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38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37B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3A2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C4F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AA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34BE9A9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D6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646" w14:textId="607C4140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abus intric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innaeus, 1761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D5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BEA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95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21E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75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14C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996CFE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BF0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A9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modromus krynicki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Sperk, 183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5F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2D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B73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BE8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289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40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5F471AC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3224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erambyc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677D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A198C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6FD4C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439EA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295E6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B8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01ED09D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97F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DFA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losterna tabacicolor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DeGeer, 177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073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C6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05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C26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33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CF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4D18F5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DD9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D44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esthetis testace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8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ED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BD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DFB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496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66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768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9F2CEA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BB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607" w14:textId="3773F6F9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eiopus linne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allin, Nylander &amp; Kvamme, 2009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B1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1A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7CF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82B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94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F0BBEC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B50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A744" w14:textId="48CEEFA1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eptura macul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oda, 1761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2A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E36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4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60D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85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00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71A799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0D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4D7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ictoleptura rubr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C1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2C3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E2A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CC0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8F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69F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C8C2D5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91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B5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ymatodes testace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A5C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76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D3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CE2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0F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241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464A20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DB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86C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enurella melanur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F7B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5D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13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13E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0D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69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966E92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4F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79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Xylotrechus antilope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Schönherr, 1817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F5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06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B5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DBB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C8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D72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01C5ACD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B40A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ccinell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D1FE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7F140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0224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A0513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981A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9B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36F4C8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99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53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enopia lynce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Olivier, 180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96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240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04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A36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092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C34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D651B88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D8417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urculion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55662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3D994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2EE75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6E535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8117A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86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A2BE5B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85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70A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achyderes incan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34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23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87A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9D1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396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0D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6AECF9C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A5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DC9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urculio pelli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Boheman, 184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960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0D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FE3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419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1D7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57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5E187F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68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84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ryocoetes villos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C7E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44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E6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1CD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C59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48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5A4F91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05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F92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asterocercus depressirostr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2C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C5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F8F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F7E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FB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217379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DB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9D5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lesinus oleiperd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F6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80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4C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D9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E7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E6B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55A5BD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41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E7D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gdalis fuscicorn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Desbrochers, 18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A1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A0D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6F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A85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5E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5C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83ED475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AA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CF5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latyp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cylindrus (Fabricius, 1792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9C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AB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CDB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DD4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24A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E1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B5814A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567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B0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colytus intric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Ratzeburg, 183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F2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90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A5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EC4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661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6E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948FB2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38D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7A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tona line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EC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47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936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247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FD3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6D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9799EF4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86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49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trophosoma capitatum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De Geer, 177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FDF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7D1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F9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78C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D58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CE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6C3F9B8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B4F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DFD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Xyleborinus saxeseni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Ratzeburg, 183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3E9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6B9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3FB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603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DB9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55D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F86CC1C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A0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957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Xyleborus dryograph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Ratzeburg, 18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C16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75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27E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BF8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29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B9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6FBBCAD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0F6A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ermest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12905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38C78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4A6E8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7F73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785D7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DE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296C684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DF9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53C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threnus verbasc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6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FA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5C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171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200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A3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ED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4967BFE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A549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later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9C569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B2A3B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3F7A8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4D293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342E4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26B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A771E5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866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1F8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griotes pilosell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Schönherr, 181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C4F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E7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A82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AA3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57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10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B68B885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0C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66D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achygonus megerle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acordaire, 183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6C8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146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82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1A8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8C8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A2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D0515B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722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F9C" w14:textId="04FBE74D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diophorus nigerrim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richson, 1840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DB6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FE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AC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217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4D5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9E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E72521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C4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797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tus crassicoll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Erichson, 1841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E85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26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B7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C88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27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79A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1618EFE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0B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A5B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tus villos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Geoffroy in Fourcroy, 17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38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E7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168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030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8EF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256C8F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A6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787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anotus castanipe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aykull, 1800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37A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F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D2E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AA0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03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2D4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FD8AEC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7F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F9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othodes parvul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anzer, 1799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730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EDF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4B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322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87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CDE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F168ED8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CC4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9C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osternon tessellatum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6B7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BB0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F2B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F5C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07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FAA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E41A326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2B48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rotyl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4AAD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9B91A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2FF52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BF30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7B0B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79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4784AA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E1F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8FA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plax lepid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ldermann, 183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F79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F7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2D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6A0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1DD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29F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9A42CAF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D5FBB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ister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262A5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23DE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7E27B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C5FB3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43F45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0C7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F42C97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030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C8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romalus flavicorn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Herbst, 1791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A92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73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BA5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F29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01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B2C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BDA7484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7012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ampyr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39D0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1C761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EBABB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28923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7EC51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D2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9B36D2C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9E8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22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prohiza splendidul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6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98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866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80F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A85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47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6DF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DAEF44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AC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6C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mpyris noctiluc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67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EE4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050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B4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6D5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7E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0D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331A8C8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E360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eiod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CAF25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C0115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65AAE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5AC65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77268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B1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4B6E50C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45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321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isotoma humeral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6DF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C2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40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8E2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B12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30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095EF2B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7DC01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yc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40390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D8C49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FAC92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366B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7241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C8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E435519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F9F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858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ygistopterus sanguine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4C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12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F25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88D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568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18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062E435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448C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landry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08793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02AE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A783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81EA5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06B1D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AF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83648A9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67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051D" w14:textId="2361D328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rchesia undul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raatz, 1853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1C7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403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A4A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406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84B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98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DC91D5A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E59F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las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1DC85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AD41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C7828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E808E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AB64A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4E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2AC586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F65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53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romaeolus barnabi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A. &amp; G.B. Villa, 1838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D31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8C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D0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ADA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086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3A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5BBBC81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C8CBC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lyr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3F438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E538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758C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06ACD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22151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E55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00C03A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92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CF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asytes niger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61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C4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E8B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0A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9F0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FD8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CE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1BF46B5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95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D3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asytes plumbe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O.F. Müller, 177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15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07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C2D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C6D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EEF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5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5974B21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082D4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Monotom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BEA88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53634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4BC1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81812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4455C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43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DB9D75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FB7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F33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izophagus bipustul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C5B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82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FB2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79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370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1A99A4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0F9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7B0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hizophagus parvul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aykull, 18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E36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B56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E7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A51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42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59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597E885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90670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ordell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CDA6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E33BB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6D25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6F4A6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8687F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4A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9BFD3D4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0E9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2EC" w14:textId="7D97D4E2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ella acule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innaeus, 1758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49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381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EC9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CCF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58E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A94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B08982D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25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55DB" w14:textId="40BF1510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ella brachyur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lsant, 1856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96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BE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8B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217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13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32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D2BA94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E69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C98" w14:textId="60EEB5BE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ella holomelaen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pfelbeck, 1914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F9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C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C1B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A51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AD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9E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A898FC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6C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9C6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ordellistena neuwaldeggian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anzer, 17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3E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86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8CF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BC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FB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67EFC4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27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ED8" w14:textId="327F83C4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omoxia bucephal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sta, 1854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D7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FC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F1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E8E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52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82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88A3808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A06CB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ycetophag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782C5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49900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26F34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4E932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6FFBC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25E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A3E202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36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076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Litargus connexus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Fourcroy, 178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7C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7A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2F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C98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8C1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397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978FAE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D6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A81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phyllus bicolor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685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A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25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B24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CBE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1D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ABC12F8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3E199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itidul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81C4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2B87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3CCA0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1EA1E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3588A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2C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01F5C9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7EC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59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assicogethes aene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7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E29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05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74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142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756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08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D94D5E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25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23A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assicogethes subaene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Sturm, 184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79E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94E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B4E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3BE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70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096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D449164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00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682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rpophilus hemipter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14B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55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AA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205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F94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2A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C84BDD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BC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44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archa strig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87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93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9B3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C0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767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E1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116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F00D7F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82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264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ryptarcha und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Olivier, 179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C8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5F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7FE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C7F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282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C4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420CFD8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BD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7B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puraea aestiv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F9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311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ED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59C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A77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7E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BCAF7EC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37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08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guttata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Olivier, 179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7A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BA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2C0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F4A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5C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E7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DCD97C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94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A56" w14:textId="51594A3C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longula </w:t>
            </w:r>
            <w:r w:rsidR="00E04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richson, 1845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9F8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0B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17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598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FD6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900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D7C6CA2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F72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3AE" w14:textId="32B83CFF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marseuli </w:t>
            </w:r>
            <w:r w:rsidR="00E04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itter, 1872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31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CE6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81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C09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17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993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813A09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AE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2FDA" w14:textId="31BBF1B5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melina </w:t>
            </w:r>
            <w:r w:rsidR="00A15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richson, 1843</w:t>
            </w:r>
            <w:r w:rsidR="00A1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B2C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4C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3BE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142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63C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5F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57EBE52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F2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E2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neglecta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Heer, 184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51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D0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FD5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98E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5C1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79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D3070F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47E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2E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pallescens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Stephens, 183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51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5A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33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514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75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2B8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F418B2E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F05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A78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rufomarginata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Stephens, 1830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CE8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3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D9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4DC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69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FC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51BB3E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29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EC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puraea unicolor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Olivier, 1790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958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D9B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5F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544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E4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81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5D9CF3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345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A9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Glischrochilus quadrisignatus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Say, 183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FC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C0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73A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408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FD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0A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678E6D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455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F4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Haptoncus ocularis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Fairmaire, 1849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F5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5E0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C7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11A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F7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16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870AFF2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7FD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69D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Lamiogethes haemorrhoidalis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Förster, 1849)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5E4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FB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8E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4F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7E4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BC34C22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CE6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FA9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Lamiogethes morosus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Erichson, 184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E1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7A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96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D2A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584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9C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80E527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6E5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67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Lamiogethes ochropus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Sturm, 184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92D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4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8FE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812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4D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AE5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B9602A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39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3C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Omosita discoidea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Fabricius, 177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B04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EB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40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8A2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E0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E1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1E972F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804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2C2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Soronia grisea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Linnaeus, 1758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13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292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DA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FE1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08E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CF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63896E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7D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3FE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Stelidota geminata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(Say, 182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6AF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33F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671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088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584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1E0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FC86F1E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2F36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edemer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400F6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AE41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D16C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CEC03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B07FD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CC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3B12A6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4A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541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Oedemera femorata 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Scopoli, 176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E61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3A1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63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D7C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D4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BF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DA2EB2E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ACC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49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edemera podagrariae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6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85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9E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C70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63E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B71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772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EDAF081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25146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tin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CCBA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6E62E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D5BE9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FE86C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5F9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F3A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AEB48B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CF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FB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itys ruben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Hoffmann, 18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C41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36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86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695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09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CC7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FE7927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43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8E6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ruchoptinus rufipe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Olivier, 1790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E1E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42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0B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FED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FD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30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B84CC11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30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0803" w14:textId="4F5A7480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orcatoma chrysomelin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urm, 1837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297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AE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0C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1A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DF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6A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C15AA1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D4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68F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astrallus laevig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Olivier, 1790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24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90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B2E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70B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98D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40F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475EC8F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30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24F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ligomerus brunne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Olivier, 1790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16F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54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CE5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DD8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DC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B0A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766CAB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2A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5474" w14:textId="2BD9A7AD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tinus sexpunct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nzer, 1795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8ED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6B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FA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8E7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58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8C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27E1762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7C40D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alping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D19C2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6068C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A131C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FF66B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3BED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017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4F632A" w:rsidRPr="00FA4A94" w14:paraId="07C08541" w14:textId="77777777" w:rsidTr="00D238A2">
        <w:trPr>
          <w:gridAfter w:val="1"/>
          <w:wAfter w:w="933" w:type="dxa"/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ECAF" w14:textId="77777777" w:rsidR="004F632A" w:rsidRPr="00FA4A94" w:rsidRDefault="004F632A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680" w14:textId="77777777" w:rsidR="004F632A" w:rsidRPr="00FA4A94" w:rsidRDefault="004F632A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alpingus planirostr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8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692" w14:textId="77777777" w:rsidR="004F632A" w:rsidRPr="00FA4A94" w:rsidRDefault="004F632A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01C" w14:textId="77777777" w:rsidR="004F632A" w:rsidRPr="00FA4A94" w:rsidRDefault="004F632A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D08B" w14:textId="77777777" w:rsidR="004F632A" w:rsidRPr="00FA4A94" w:rsidRDefault="004F632A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2D53" w14:textId="77777777" w:rsidR="004F632A" w:rsidRPr="00FA4A94" w:rsidRDefault="004F632A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846" w14:textId="77777777" w:rsidR="004F632A" w:rsidRPr="00FA4A94" w:rsidRDefault="004F632A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FA4A94" w:rsidRPr="00FA4A94" w14:paraId="4039E013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C4D42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rabae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B7ED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0E9BA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65EC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1F2E7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4594B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CD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B6705A2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011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733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phimallon solstitiale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BD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97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2B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28F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185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EF2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20C0E04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8E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FC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tonia aur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41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8C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C9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01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6A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72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63CF62E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30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831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norimus nobil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7D8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C6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EFE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1D4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F4A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5A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B107A5D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5F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4E9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imarus zenker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Germar, 1813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EC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BE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597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9D7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C94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C4B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0FE1E15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73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26C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xythyrea funes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oda, 17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A8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552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29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6A8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7CB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D4D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7B461E8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26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2391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otaetia cuprea obscur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Andersch, 179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A9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9EA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6F8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DF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2AA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CE7430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35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5F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otaetia marmor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2F4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0A5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968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748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80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03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D483775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C2E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3D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rotaetia metallic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Herbst, 1782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1F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47E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E52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E5E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A5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0B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3D84C63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844EF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irt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D5E37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8463F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BA76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5164B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90D17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82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B670EC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F9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CD7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lodes minu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67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3A9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63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3D3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155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B3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8DA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A20BE4D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AD9A9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Scraptiida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1621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ECB2C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93F68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66732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5BDF7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53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05904BB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8C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0871" w14:textId="5C2DADE4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 brunnipe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lsant, 1856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B3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DF1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38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C73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F5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E43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866FD18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241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76D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 flav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7D4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4C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98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43A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8B6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90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5FBFDB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3F6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7F3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 ruficoll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C6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B0E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87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17F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DD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BD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E9A2B6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89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6C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 rufilabr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Gyllenhal, 1827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5A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F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F6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26E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86B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250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7155476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83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50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naspis septentrional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Champion, 189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97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3E1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8A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962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149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7DB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3D37531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6116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lph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E7654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25371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BF9FE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6681B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B1BD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5F6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478208D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A7E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1B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osphuga atr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D4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0BC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4D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673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42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D8D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70DD36A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6A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E1E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hanatophilus sinu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7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4E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6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3F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D75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3B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B4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F0E4437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746B7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lvan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4A910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AAEF1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A349F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59E8F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4C24B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CB5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AA3E8BC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9D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6353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hasverus adven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Waltl, 183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5F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FDB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BB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A95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366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4E4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39F46D1D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434F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phylin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1091D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B7C21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9DD62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2D824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EC2ED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E5C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782E3D9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45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E40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Omalium rivulare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aykull, 178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BE47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C8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02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BA1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A5E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10D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C47F162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57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98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hloeostiba plan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aykull, 17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0F3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78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2DD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002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6FE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0B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449BDC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277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15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Quedius cruen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Olivier, 179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DD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F1B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7A9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5B9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43B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C2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48A4A1C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EB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46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Velleius dilatat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8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C2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A5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0D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263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C8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F1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E177B18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E0EA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enebrion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E4F69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D48AC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C7CD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ADEC5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0B43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64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8588887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30F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20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teniopus sulphureu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58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E8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F0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DBA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B87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20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55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D67380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F6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0E99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ymenalia rufipe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Fabricius, 179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E54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C5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13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D40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D9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32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9C59A59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85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5DB" w14:textId="24EF5230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gria atripe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lsant, 1855</w:t>
            </w:r>
            <w:r w:rsidR="00E04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41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24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40F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CED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3A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D36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5F49B3D3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0014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DE80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Nalassus dermestoide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Illiger, 1798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A92C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BA3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FB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FD4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984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372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1211F24A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848BA2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hroscida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D817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DAF18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82E9E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54605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0DB8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749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25EE295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ADEA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A36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ulonothroscus brevicolli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Bonvouloir, 1859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28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B00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17F2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6E1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2826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CEF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66A3DAD0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4DF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5EF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xagus dermestoides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Linnaeus, 1766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242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D57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A1BA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58E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706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EFE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0DD4B724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75D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08B" w14:textId="15879584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ixagus meybohmi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3E0EEE" w:rsidRPr="004F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eseigneur, 2005</w:t>
            </w:r>
            <w:r w:rsidR="003E0EEE" w:rsidRPr="004F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327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3CD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2C6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8E6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234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627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20888DC2" w14:textId="77777777" w:rsidTr="00D238A2">
        <w:trPr>
          <w:trHeight w:val="29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82AB3B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Zopher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EFD76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26F2D0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3E0D73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96C03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596DE7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01EC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FA4A94" w:rsidRPr="00FA4A94" w14:paraId="78C1C964" w14:textId="77777777" w:rsidTr="00D238A2">
        <w:trPr>
          <w:trHeight w:val="29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08D8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73E" w14:textId="466D82D3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ynchita undata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3E0EEE" w:rsidRPr="004F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uérin-Méneville, 1844</w:t>
            </w:r>
            <w:r w:rsidR="003E0EEE" w:rsidRPr="004F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805" w14:textId="77777777" w:rsidR="00FA4A94" w:rsidRPr="00FA4A94" w:rsidRDefault="00FA4A94" w:rsidP="00FA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121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C9B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AC9E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255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A4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729" w14:textId="77777777" w:rsidR="00FA4A94" w:rsidRPr="00FA4A94" w:rsidRDefault="00FA4A94" w:rsidP="00FA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</w:tbl>
    <w:p w14:paraId="4478ED3A" w14:textId="77777777" w:rsidR="00FA4A94" w:rsidRPr="004F632A" w:rsidRDefault="00FA4A94" w:rsidP="00FA4A94">
      <w:pPr>
        <w:rPr>
          <w:rFonts w:ascii="Times New Roman" w:hAnsi="Times New Roman" w:cs="Times New Roman"/>
          <w:sz w:val="20"/>
          <w:szCs w:val="20"/>
        </w:rPr>
      </w:pPr>
    </w:p>
    <w:sectPr w:rsidR="00FA4A94" w:rsidRPr="004F63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83"/>
    <w:rsid w:val="001471FD"/>
    <w:rsid w:val="003E0EEE"/>
    <w:rsid w:val="004745DC"/>
    <w:rsid w:val="004F632A"/>
    <w:rsid w:val="007A1A49"/>
    <w:rsid w:val="00993061"/>
    <w:rsid w:val="00A1567E"/>
    <w:rsid w:val="00A70C83"/>
    <w:rsid w:val="00BE6FD3"/>
    <w:rsid w:val="00D238A2"/>
    <w:rsid w:val="00D54438"/>
    <w:rsid w:val="00DB19E6"/>
    <w:rsid w:val="00E041B3"/>
    <w:rsid w:val="00F01721"/>
    <w:rsid w:val="00FA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82BDF"/>
  <w15:chartTrackingRefBased/>
  <w15:docId w15:val="{CB4EA9BA-8B9B-4BB0-A7FC-97F788FA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A70C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Normln1">
    <w:name w:val="Normální1"/>
    <w:rsid w:val="00BE6FD3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styleId="Hypertextovodkaz">
    <w:name w:val="Hyperlink"/>
    <w:basedOn w:val="Standardnpsmoodstavce"/>
    <w:uiPriority w:val="99"/>
    <w:semiHidden/>
    <w:unhideWhenUsed/>
    <w:rsid w:val="00FA4A94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FA4A94"/>
    <w:rPr>
      <w:color w:val="954F72"/>
      <w:u w:val="single"/>
    </w:rPr>
  </w:style>
  <w:style w:type="paragraph" w:customStyle="1" w:styleId="msonormal0">
    <w:name w:val="msonormal"/>
    <w:basedOn w:val="Normln"/>
    <w:rsid w:val="00FA4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4">
    <w:name w:val="xl64"/>
    <w:basedOn w:val="Normln"/>
    <w:rsid w:val="00FA4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5">
    <w:name w:val="xl65"/>
    <w:basedOn w:val="Normln"/>
    <w:rsid w:val="00FA4A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6">
    <w:name w:val="xl66"/>
    <w:basedOn w:val="Normln"/>
    <w:rsid w:val="00FA4A94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FA4A94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0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053</Words>
  <Characters>6218</Characters>
  <Application>Microsoft Office Word</Application>
  <DocSecurity>0</DocSecurity>
  <Lines>51</Lines>
  <Paragraphs>14</Paragraphs>
  <ScaleCrop>false</ScaleCrop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mr Václav</dc:creator>
  <cp:keywords/>
  <dc:description/>
  <cp:lastModifiedBy>Zumr Václav</cp:lastModifiedBy>
  <cp:revision>14</cp:revision>
  <dcterms:created xsi:type="dcterms:W3CDTF">2023-06-22T06:16:00Z</dcterms:created>
  <dcterms:modified xsi:type="dcterms:W3CDTF">2023-08-25T16:48:00Z</dcterms:modified>
</cp:coreProperties>
</file>